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Results of the GBST. </w:t>
      </w:r>
      <w:r>
        <w:rPr>
          <w:rFonts w:cs="Times New Roman" w:ascii="Times New Roman" w:hAnsi="Times New Roman"/>
          <w:sz w:val="24"/>
          <w:szCs w:val="24"/>
        </w:rPr>
        <w:t>Description of all significant genes (FDR &lt; 5%) resulting from the gene-based score test (GBST) according to the Ensembl database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697"/>
        <w:gridCol w:w="2374"/>
        <w:gridCol w:w="1116"/>
        <w:gridCol w:w="1113"/>
        <w:gridCol w:w="1266"/>
        <w:gridCol w:w="4042"/>
        <w:gridCol w:w="1460"/>
      </w:tblGrid>
      <w:tr>
        <w:trPr>
          <w:trHeight w:val="31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bookmarkStart w:id="0" w:name="RANGE!A1%3AH100"/>
            <w:r>
              <w:rPr>
                <w:rFonts w:eastAsia="Times New Roman"/>
                <w:b/>
                <w:bCs/>
                <w:color w:val="1F497D"/>
              </w:rPr>
              <w:t>Phenotype</w:t>
            </w:r>
            <w:bookmarkEnd w:id="0"/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Time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Ensemble Gene I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Chromosom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Gene Size (# SNPs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Gene Name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1F497D"/>
              </w:rPr>
            </w:pPr>
            <w:r>
              <w:rPr>
                <w:rFonts w:eastAsia="Times New Roman"/>
                <w:b/>
                <w:bCs/>
                <w:color w:val="1F497D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1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36E-09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64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53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53 molecul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71E-09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98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AM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 regulated autophagy modulator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25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85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SBP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ingle-stranded DNA binding protein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74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26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IF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gand dependent nuclear receptor interacting factor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5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61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AH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abled homolog (Drosophila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21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2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l homolog 2 (Drosophila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28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75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statin-like 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8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237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7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 SNORA7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2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361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 spliceosomal RN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6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8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10B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P Four-Disulfide Core Domain 10B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1E-09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79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1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P four-disulfide core domain 1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57E-09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34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55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55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71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35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T2B1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DP glucuronosyltransferase 2 family. polypeptide B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15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75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13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AP four-disulfide core domain 13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30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96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DD1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nkyrin repeat and death domain containing 1A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10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92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AP four-disulfide core domain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9.53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2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ail homolog 2 (Drosophila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08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108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78157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CG1723-lik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07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352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GT2B1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UDP glucuronosyltransferase 2 family. polypeptide B1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1E-1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96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GC15201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DP glucuronosyltransferase 2 family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27E-11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445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6D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6 domain containing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93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444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PS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0S Ribosomal Protein S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31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813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MA3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ma domain. immunoglobulin domain (Ig). short basic domain. secreted. (semaphorin) 3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.05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8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FDC10B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AP four-disulfide core domain 10B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20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539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6 spliceosomal RN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42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813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CC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TP-binding cassette. sub-family C (CFTR/MRP). member 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85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02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CYAP1R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enylate cyclase activating polypeptide 1 (pituitary) receptor type I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9.6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4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P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quaporin 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08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95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9H6orf17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hromosome 9 open reading frame. human C6orf17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8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34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55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zinc finger protein 551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65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804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R1B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RP1 actin-related protein 1 homolog B. centractin beta (yeast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0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3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SF4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erine/arginine-rich splicing factor 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53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135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554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55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6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04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OP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met oligopeptidase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93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589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AP7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eta-chain (TCR) associated protein kinase 70kD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4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47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2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 SNORA2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4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F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759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STL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llistatin-like 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97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88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C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W and C2 domain containing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29E-10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238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1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diator complex subunit 1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70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64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FTPD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rfactant protein 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0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50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D11B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ydroxysteroid (11-beta) dehydrogenase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2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914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BP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ysterol binding protein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6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11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3ST3A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paran sulfate (glucosamine) 3-O-sulfotransferase 3A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9.32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341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S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es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23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74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64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90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JC3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naJ (Hsp40) homolog. subfamily C. member 3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27E-12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7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BSCR2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iams Beuren syndrome chromosome region 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9.22E-10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07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ntingtin interacting protein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9.78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515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LAD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rotein tyrosine phosphatase-like A domain containing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15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51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0H15orf44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chromosome 10 open reading frame. human C15orf4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8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446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NA2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Cajal body specific RNA 2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422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A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ucleolar RNA SNORA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62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38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SK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SK RN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92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69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4-1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 4-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.0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70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X1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yntaxin 1A (brain)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51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902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JC3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DnaJ (Hsp40) homolog. subfamily C. member 3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44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690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TAP4-1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 4-1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24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706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BSCR2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lliams Beuren syndrome chromosome region 2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6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155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SS53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rotease. serine. 5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6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607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777598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eratin associated protein-lik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78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04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KORC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vitamin K epoxide reductase complex. subunit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686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a-mir-288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a-mir-288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55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078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P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ntingtin interacting protein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77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79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94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15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VA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uro-oncological ventral antigen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56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BA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93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268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2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63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81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.26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889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HCYL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adenosylhomocysteinase-like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3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04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X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oxisomal biogenesis factor 5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72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40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6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(lysine) acetyltransferase 6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45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096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M40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family with sequence similarity 40. member 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8.8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67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CN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ericentr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90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5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EVLD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EV and lactate/malate dehyrogenase domain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3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198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21ORF58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romosome 21 open reading frame 58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96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745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K10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rine/threonine kinase 1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35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541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SK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SK RN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02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405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GR4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arly growth response 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81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144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RH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amine receptor H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772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T.94335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0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2147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IN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ypsy retrotransposon integrase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04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75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30238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characterized LOC100302389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61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2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RA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gamma-aminobutyric acid (GABA) A receptor. alpha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09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148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IP5K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phosphoinositol pentakisphosphate kinase 2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36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464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PRT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icotinate phosphoribosyltransferase domain containing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63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1717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P30BP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P30 binding protei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48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058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526989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olfactory receptor. family 2. subfamily B. member 8 pseudogene-lik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66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356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EVLD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EV and lactate/malate dehyrogenase domain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61E-08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584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6A3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solute carrier family 6 (neurotransmitter transporter). member 3 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10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940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known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6.08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4489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S_rRN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S ribosomal RN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2.01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462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C9A3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solute carrier family 9 (sodium/hydrogen exchanger). member 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3.59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09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PCAT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phosphatidylcholine acyltransferase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7.47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140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P7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osomal protein 72kD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15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18188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DUFC2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NADH dehydrogenase (ubiquinone) 1. subcomplex unknown. 2. 14.5kD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1.34E-05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028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BRA1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gamma-aminobutyric acid (GABA) A receptor. alpha 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55E-07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401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T6A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(lysine) acetyltransferase 6A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4.55E-06</w:t>
            </w:r>
          </w:p>
        </w:tc>
      </w:tr>
      <w:tr>
        <w:trPr>
          <w:trHeight w:val="300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0124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plasminogen activator. tissu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81E-06</w:t>
            </w:r>
          </w:p>
        </w:tc>
      </w:tr>
      <w:tr>
        <w:trPr>
          <w:trHeight w:val="315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2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BTAG0000003931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NF268</w:t>
            </w:r>
          </w:p>
        </w:tc>
        <w:tc>
          <w:tcPr>
            <w:tcW w:w="4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protein 268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color w:val="000000"/>
              </w:rPr>
              <w:t>5.20E-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bottom w:val="single" w:sz="8" w:space="0" w:color="95B3D7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color w:val="1F497D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3:14:00Z</dcterms:created>
  <dc:creator>Ngoc-Thuy Ha</dc:creator>
  <dc:description/>
  <cp:keywords/>
  <dc:language>en-US</dc:language>
  <cp:lastModifiedBy>Benutzer</cp:lastModifiedBy>
  <dcterms:modified xsi:type="dcterms:W3CDTF">2014-12-17T13:32:00Z</dcterms:modified>
  <cp:revision>7</cp:revision>
  <dc:subject/>
  <dc:title/>
</cp:coreProperties>
</file>